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Calibri Light"/>
          <w:color w:val="000000"/>
          <w:sz w:val="22"/>
          <w:szCs w:val="22"/>
          <w:lang w:val="en-US" w:eastAsia="en-GB"/>
        </w:rPr>
      </w:pPr>
      <w:r>
        <w:rPr>
          <w:rFonts w:eastAsia="Calibri" w:cs="Calibri Light" w:ascii="Calibri Light" w:hAnsi="Calibri Light"/>
          <w:sz w:val="22"/>
          <w:szCs w:val="22"/>
          <w:lang w:eastAsia="de-CH"/>
        </w:rPr>
        <w:t>Supplementary file 2. Assessing the methodological quality of systematic review (</w:t>
      </w:r>
      <w:r>
        <w:rPr>
          <w:rFonts w:cs="Calibri Light" w:ascii="Calibri Light" w:hAnsi="Calibri Light"/>
          <w:sz w:val="22"/>
          <w:szCs w:val="22"/>
          <w:lang w:eastAsia="de-CH"/>
        </w:rPr>
        <w:t xml:space="preserve">AMSTAR) Scores – Reviews </w:t>
      </w:r>
      <w:r>
        <w:rPr>
          <w:rFonts w:cs="Calibri Light" w:ascii="Calibri Light" w:hAnsi="Calibri Light"/>
          <w:color w:val="000000"/>
          <w:sz w:val="22"/>
          <w:szCs w:val="22"/>
          <w:lang w:val="en-US" w:eastAsia="en-GB"/>
        </w:rPr>
        <w:t>(Long COVID through a public health lens: An Umbrella Review. Switzerland 2021)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de-CH"/>
        </w:rPr>
      </w:pPr>
      <w:r>
        <w:rPr>
          <w:rFonts w:cs="Arial" w:ascii="Arial" w:hAnsi="Arial"/>
          <w:color w:val="000000"/>
          <w:sz w:val="22"/>
          <w:szCs w:val="22"/>
          <w:lang w:val="en-US" w:eastAsia="de-CH"/>
        </w:rPr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2"/>
        <w:gridCol w:w="2778"/>
      </w:tblGrid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Title and Reference 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AMSTER Score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Case report and systematic review suggest that children may experience similar long-term effects to adults after clinical COVID-19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1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Critically low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COVID-19 sequelae in adults aged less than 50 years: A systematic review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2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Moderate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Rehabilitation and COVID-19: a rapid living systematic review by Cochrane Rehabilitation Field updated as of December 31st, 2020 and synthesis of the scientific literature of 2020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3)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 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Moderate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Proposed delay for safe surgery after COVID-19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4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Moderate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ate Complications of COVID-19; a Systematic Review of Current Evidence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5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Low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shd w:fill="FFFFFF" w:val="clear"/>
                <w:lang w:eastAsia="de-CH"/>
              </w:rPr>
              <w:t xml:space="preserve">Characterising long-term covid-19: a rapid living systematic review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shd w:fill="FFFFFF" w:val="clear"/>
                <w:lang w:val="en-US" w:eastAsia="en-US"/>
              </w:rPr>
              <w:t>(6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Moderate quality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The ocurrence of long COVID: a rapid review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7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Critically low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ong COVID, a comprehensive systematic scoping review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8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Critically low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iving with COVID19. Second Review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9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Critically low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Epidemiology of Long Covid. A Pragmatic Review of the Literature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10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Critically low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Post-COVID-19 Syndrome: The Persistent Symptoms at the Post-viral Stage of the Disease. A Systematic Review of the Current Data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1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Moderate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Post-acute COVID-19 syndrome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2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Critically low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Long-COVID and Post-COVID Health Complications: An Up-to-Date Review on Clinical Conditions and Their Possible Molecular Mechanisms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3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Critically low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Characteristics and predictors of acute and chronic post-COVID syndrome: A systematic review and meta-analysis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4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>Moderate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Long COVID and Myalgic Encephalomyelitis/Chronic Fatigue Syndrome (ME/CFS)—A Systemic Review and Comparison of Clinical Presentation and Symptomatology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5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Critically low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Frequency, signs and symptoms, and criteria adopted for long COVID: a systematic review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6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Moderate </w:t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Long COVID or post-COVID-19 syndrome: putative pathophysiology, risk factors, and treatments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7)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ow quality 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Assessment of the Frequency and Variety of Persistent Symptoms Among Patients With COVID-19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val="en-US" w:eastAsia="en-US"/>
              </w:rPr>
              <w:t>(18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Moderate quality 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28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Cardio-Pulmonary Sequelae in Recovered COVID-19 Patients: Considerations for Primary Care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19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ow quality 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Global prevalence of prolonged gastrointestinal symptoms in </w:t>
            </w:r>
          </w:p>
          <w:p>
            <w:pPr>
              <w:pStyle w:val="NormalWeb"/>
              <w:spacing w:lineRule="auto" w:line="276" w:before="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COVID-19 survivors and potential pathogenesis: A systematic </w:t>
            </w:r>
          </w:p>
          <w:p>
            <w:pPr>
              <w:pStyle w:val="NormalWeb"/>
              <w:spacing w:lineRule="auto" w:line="276" w:before="0" w:after="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review and meta-analysis </w:t>
            </w: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val="en-US" w:eastAsia="en-US"/>
              </w:rPr>
              <w:t>(20)</w:t>
            </w:r>
          </w:p>
          <w:p>
            <w:pPr>
              <w:pStyle w:val="NormalWeb"/>
              <w:spacing w:lineRule="auto" w:line="276" w:before="280" w:after="0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  <w:t xml:space="preserve">Low quality </w:t>
            </w:r>
          </w:p>
          <w:p>
            <w:pPr>
              <w:pStyle w:val="Normal"/>
              <w:spacing w:lineRule="auto" w:line="276"/>
              <w:rPr>
                <w:rFonts w:ascii="Calibri Light" w:hAnsi="Calibri Light" w:cs="Calibri Light"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2"/>
                <w:szCs w:val="22"/>
                <w:lang w:eastAsia="de-CH"/>
              </w:rPr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eastAsia="de-CH"/>
              </w:rPr>
              <w:t xml:space="preserve">Prevalence of post-COVID-19 symptoms in hospitalized and non-hospitalized COVID-19 survivors: A systematic review and meta-analysis </w:t>
            </w: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(21)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color w:val="000000"/>
                <w:lang w:val="en-US" w:eastAsia="de-CH"/>
              </w:rPr>
            </w:pPr>
            <w:r>
              <w:rPr>
                <w:rFonts w:cs="Calibri Light" w:ascii="Calibri Light" w:hAnsi="Calibri Light"/>
                <w:color w:val="000000"/>
                <w:lang w:val="en-US" w:eastAsia="de-CH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color w:val="000000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lang w:eastAsia="de-CH"/>
              </w:rPr>
              <w:t xml:space="preserve">High quality 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bCs/>
                <w:color w:val="000000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lang w:eastAsia="de-CH"/>
              </w:rPr>
            </w:r>
          </w:p>
        </w:tc>
      </w:tr>
      <w:tr>
        <w:trPr/>
        <w:tc>
          <w:tcPr>
            <w:tcW w:w="6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bCs/>
                <w:color w:val="000000"/>
              </w:rPr>
              <w:t>More than 50 Long-term effects of COVID-19: a systematic review and meta-analysis (22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bCs/>
                <w:color w:val="000000"/>
                <w:lang w:eastAsia="de-CH"/>
              </w:rPr>
            </w:pPr>
            <w:r>
              <w:rPr>
                <w:rFonts w:cs="Calibri Light" w:ascii="Calibri Light" w:hAnsi="Calibri Light"/>
                <w:bCs/>
                <w:color w:val="000000"/>
                <w:lang w:eastAsia="de-CH"/>
              </w:rPr>
              <w:t xml:space="preserve">Moderate quality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 Light" w:hAnsi="Calibri Light" w:cs="Calibri Light"/>
          <w:color w:val="000000"/>
          <w:sz w:val="20"/>
          <w:szCs w:val="20"/>
        </w:rPr>
      </w:pPr>
      <w:r>
        <w:rPr>
          <w:rFonts w:cs="Calibri Light" w:ascii="Calibri Light" w:hAnsi="Calibri Light"/>
          <w:color w:val="000000"/>
          <w:sz w:val="20"/>
          <w:szCs w:val="20"/>
        </w:rPr>
        <w:t>Based on: Shea BJ, Reeves BC, Wells G, Thuku M, Hamel C, Moran J, Moher D, Tugwell P, Welch V, Kristjansson E, Henry DA. AMSTAR 2: a critical appraisal tool for systematic reviews that include randomised or non-randomised studies of healthcare interventions, or both. BMJ. 2017 Sep 21;358:j4008.</w:t>
      </w:r>
    </w:p>
    <w:p>
      <w:pPr>
        <w:pStyle w:val="Normal"/>
        <w:rPr>
          <w:rFonts w:ascii="Calibri Light" w:hAnsi="Calibri Light" w:cs="Calibri Light"/>
          <w:color w:val="000000"/>
          <w:sz w:val="20"/>
          <w:szCs w:val="20"/>
        </w:rPr>
      </w:pPr>
      <w:r>
        <w:rPr>
          <w:rFonts w:cs="Calibri Light" w:ascii="Calibri Light" w:hAnsi="Calibri Light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List of studies: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. </w:t>
        <w:tab/>
        <w:t>Ludvigsson JF. Case report and systematic review suggest that children may experience similar long-term effects to adults after clinical COVID-19.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2. </w:t>
        <w:tab/>
        <w:t xml:space="preserve">Willi S, Lüthold R, Hunt A, Hänggi NV, Sejdiu D, Scaff C, et al. COVID-19 sequelae in adults aged less than 50 years: A systematic review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3. </w:t>
        <w:tab/>
        <w:t xml:space="preserve">Medica EM, Sire ADE, Andrenelli E, Negrini F, Patrini M, Lazzarini SG, et al. Rehabilitation and COVID-19 : a rapid living systematic review by Cochrane Rehabilitation Field updated as of December 31st , 2020 and synthesis of the scientific literature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4. </w:t>
        <w:tab/>
        <w:t xml:space="preserve">Kovoor JG, Scott NA, Tivey DR, Babidge WJ, Scott DA, Beavis VS, et al. Proposed delay for safe surgery after COVID-19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5. </w:t>
        <w:tab/>
        <w:t xml:space="preserve">SeyedAlinaghi S, Afsahi AM, MohsseniPour M, Behnezhad F, Salehi MA, Barzegary A, et al. Late Complications of COVID-19; a Systematic Review of Current Evidence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6. </w:t>
        <w:tab/>
        <w:t xml:space="preserve">Michelen M, Manoharan L, Elkheir N, Cheng V, Dagens A, Hastie C, et al. Characterising long COVID: A living systematic review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7. </w:t>
        <w:tab/>
        <w:t xml:space="preserve">Iwu CJ, Iwu CD, Wiysonge CS. The occurrence of long COVID: a rapid review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8. </w:t>
        <w:tab/>
        <w:t xml:space="preserve">Akbarialiabad H, Taghrir MH, Abdollahi A, Ghahramani N, Kumar M, Paydar S, et al. Long COVID, a comprehensive systematic scoping review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9. </w:t>
        <w:tab/>
        <w:t>NIHR. Living with COVID19. Second Review [Internet].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0. </w:t>
        <w:tab/>
        <w:t>Zapatero DC, Hanquet G, Heede K Van Den. Epidemiology of Long Covid : a Pragmatic Review of the Literature.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1. </w:t>
        <w:tab/>
        <w:t xml:space="preserve">Salamanna F, Veronesi F, Martini L, Landini MP, Fini M. Post-COVID-19 Syndrome: The Persistent Symptoms at the Post-viral Stage of the Disease. A Systematic Review of the Current Data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2. </w:t>
        <w:tab/>
        <w:t xml:space="preserve">Nalbandian A, Sehgal K, Gupta A, Madhavan M V., McGroder C, Stevens JS, et al. Post-acute COVID-19 syndrome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3. </w:t>
        <w:tab/>
        <w:t xml:space="preserve">Andrade BS, Siqueira S, de Assis Soares WR, de Souza Rangel F, Santos NO, Dos Santos Freitas A, et al. Long-covid and post-covid health complications: An up-to-date review on clinical conditions and their possible molecular mechanisms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GB" w:eastAsia="en-US"/>
        </w:rPr>
        <w:t xml:space="preserve">14. </w:t>
        <w:tab/>
        <w:t xml:space="preserve">Iqbal FM, Lam K, Sounderajah V, Clarke JM, Ashrafian H, Darzi A. Characteristics and predictors of acute and chronic post-COVID syndrome: A systematic review and meta-analysis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GB" w:eastAsia="en-US"/>
        </w:rPr>
        <w:t xml:space="preserve">15. </w:t>
        <w:tab/>
        <w:t xml:space="preserve">Wong TL, Weitzer DJ. Long COVID and myalgic encephalomyelitis/chronic fatigue syndrome (ME/CFS)-A systemic review and comparison of clinical presentation and symptomatology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6. </w:t>
        <w:tab/>
        <w:t xml:space="preserve">Cabrera Martimbianco AL, Pacheco RL, Bagattini ÂM, Riera R. Frequency, signs and symptoms, and criteria adopted for long COVID: a systematic review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17. </w:t>
        <w:tab/>
        <w:t xml:space="preserve">Yong SJ. Long COVID or post-COVID-19 syndrome: putative pathophysiology, risk factors, and treatments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GB" w:eastAsia="en-US"/>
        </w:rPr>
        <w:t xml:space="preserve">18. </w:t>
        <w:tab/>
        <w:t xml:space="preserve">Nasserie T, Hittle M, Goodman SN. Assessment of the Frequency and Variety of Persistent Symptoms among Patients with COVID-19: A Systematic Review. 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GB" w:eastAsia="en-US"/>
        </w:rPr>
        <w:t xml:space="preserve">19. </w:t>
        <w:tab/>
        <w:t xml:space="preserve">Sarfraz Z, Sarfraz A, Barrios A, Garimella R, Dominari A, KC M, et al. Cardio-Pulmonary Sequelae in Recovered COVID-19 Patients: Considerations for Primary Care. 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20. </w:t>
        <w:tab/>
        <w:t xml:space="preserve">Yusuf F, Fahriani M, Mamada SS, Frediansyah A, Abubakar A, Maghfirah D, et al. Global prevalence of prolonged gastrointestinal symptoms in COVID-19 survivors and potential pathogenesis: A systematic review and meta-analysis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 xml:space="preserve">21. </w:t>
        <w:tab/>
        <w:t xml:space="preserve">Fernández-de-las-Peñas C, Palacios-Ceña D, Gómez-Mayordomo V, Florencio LL, Cuadrado ML, Plaza-Manzano G, et al. Prevalence of post-COVID-19 symptoms in hospitalized and non-hospitalized COVID-19 survivors: A systematic review and meta-analysis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fr-CH" w:eastAsia="en-US"/>
        </w:rPr>
        <w:t xml:space="preserve">22.      Lopez-Leon et al. </w:t>
      </w:r>
      <w:r>
        <w:rPr>
          <w:rFonts w:cs="Calibri Light" w:ascii="Calibri Light" w:hAnsi="Calibri Light"/>
          <w:lang w:val="en-US" w:eastAsia="en-US"/>
        </w:rPr>
        <w:t xml:space="preserve">More </w:t>
      </w:r>
      <w:r>
        <w:rPr>
          <w:rFonts w:cs="Calibri Light" w:ascii="Calibri Light" w:hAnsi="Calibri Light"/>
        </w:rPr>
        <w:t xml:space="preserve">More than 50 Long-term effects of COVID-19: a systematic review and meta-analysis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4:06:00Z</dcterms:created>
  <dc:creator>Vasileios Nittas</dc:creator>
  <dc:description/>
  <cp:keywords/>
  <dc:language>en-US</dc:language>
  <cp:lastModifiedBy>Nittas  Vasileios</cp:lastModifiedBy>
  <dcterms:modified xsi:type="dcterms:W3CDTF">2022-01-26T07:1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</Properties>
</file>